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F51" w:rsidRPr="001239EE" w:rsidRDefault="00C921CB" w:rsidP="00687F51">
      <w:pPr>
        <w:autoSpaceDE w:val="0"/>
        <w:autoSpaceDN w:val="0"/>
        <w:adjustRightInd w:val="0"/>
        <w:jc w:val="left"/>
        <w:rPr>
          <w:rFonts w:ascii="Times New Roman" w:eastAsia="FangSong_GB2312" w:hAnsi="Times New Roman" w:cs="Times New Roman"/>
          <w:sz w:val="24"/>
          <w:szCs w:val="24"/>
        </w:rPr>
      </w:pPr>
      <w:r w:rsidRPr="003D0D09">
        <w:rPr>
          <w:rFonts w:ascii="Times New Roman" w:eastAsia="FangSong_GB2312" w:hAnsi="Times New Roman" w:cs="Times New Roman"/>
          <w:sz w:val="24"/>
          <w:szCs w:val="24"/>
        </w:rPr>
        <w:t>Additional file 1:</w:t>
      </w:r>
      <w:r w:rsidRPr="00B3318A">
        <w:rPr>
          <w:rFonts w:ascii="Times New Roman" w:eastAsia="FangSong_GB2312" w:hAnsi="Times New Roman" w:cs="Times New Roman"/>
          <w:sz w:val="24"/>
          <w:szCs w:val="24"/>
        </w:rPr>
        <w:t xml:space="preserve"> </w:t>
      </w:r>
      <w:r w:rsidR="00687F51" w:rsidRPr="00A63822">
        <w:rPr>
          <w:rFonts w:ascii="Times New Roman" w:eastAsia="FangSong_GB2312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FangSong_GB2312" w:hAnsi="Times New Roman" w:cs="Times New Roman"/>
          <w:b/>
          <w:sz w:val="24"/>
          <w:szCs w:val="24"/>
        </w:rPr>
        <w:t>S1</w:t>
      </w:r>
      <w:bookmarkStart w:id="0" w:name="_GoBack"/>
      <w:r w:rsidR="00687F51" w:rsidRPr="00947957">
        <w:rPr>
          <w:rFonts w:ascii="Times New Roman" w:eastAsia="FangSong_GB2312" w:hAnsi="Times New Roman" w:cs="Times New Roman"/>
          <w:sz w:val="24"/>
          <w:szCs w:val="24"/>
        </w:rPr>
        <w:t xml:space="preserve"> </w:t>
      </w:r>
      <w:bookmarkEnd w:id="0"/>
      <w:r w:rsidR="00687F51" w:rsidRPr="001239EE">
        <w:rPr>
          <w:rFonts w:ascii="Times New Roman" w:eastAsia="FangSong_GB2312" w:hAnsi="Times New Roman" w:cs="Times New Roman"/>
          <w:sz w:val="24"/>
          <w:szCs w:val="24"/>
        </w:rPr>
        <w:t xml:space="preserve">Clinical </w:t>
      </w:r>
      <w:r w:rsidR="00687F51" w:rsidRPr="001239EE">
        <w:rPr>
          <w:rFonts w:ascii="Times New Roman" w:eastAsia="FangSong_GB2312" w:hAnsi="Times New Roman" w:cs="Times New Roman" w:hint="eastAsia"/>
          <w:sz w:val="24"/>
          <w:szCs w:val="24"/>
        </w:rPr>
        <w:t>Characteristic</w:t>
      </w:r>
      <w:r w:rsidR="00687F51" w:rsidRPr="001239EE">
        <w:rPr>
          <w:rFonts w:ascii="Times New Roman" w:eastAsia="FangSong_GB2312" w:hAnsi="Times New Roman" w:cs="Times New Roman"/>
          <w:sz w:val="24"/>
          <w:szCs w:val="24"/>
        </w:rPr>
        <w:t>s of patients</w:t>
      </w:r>
      <w:r w:rsidR="00687F51" w:rsidRPr="001239EE">
        <w:rPr>
          <w:rFonts w:ascii="Times New Roman" w:eastAsia="FangSong_GB2312" w:hAnsi="Times New Roman" w:cs="Times New Roman" w:hint="eastAsia"/>
          <w:sz w:val="24"/>
          <w:szCs w:val="24"/>
        </w:rPr>
        <w:t xml:space="preserve"> with KLA or KH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906"/>
        <w:gridCol w:w="923"/>
        <w:gridCol w:w="1389"/>
        <w:gridCol w:w="1128"/>
        <w:gridCol w:w="2265"/>
        <w:gridCol w:w="1556"/>
        <w:gridCol w:w="2795"/>
        <w:gridCol w:w="2022"/>
        <w:gridCol w:w="1190"/>
      </w:tblGrid>
      <w:tr w:rsidR="00687F51" w:rsidRPr="00A63822" w:rsidTr="00016704">
        <w:trPr>
          <w:trHeight w:val="325"/>
        </w:trPr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687F51" w:rsidRPr="00A63822" w:rsidRDefault="00687F51" w:rsidP="00016704">
            <w:pPr>
              <w:tabs>
                <w:tab w:val="right" w:pos="8306"/>
              </w:tabs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Age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the time of the 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presentation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signs and/or symptom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687F51" w:rsidRPr="00A63822" w:rsidRDefault="00687F51" w:rsidP="0001670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Age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 xml:space="preserve"> at diagnosis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:rsidR="00687F51" w:rsidRPr="00A63822" w:rsidRDefault="00687F51" w:rsidP="0001670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cation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:rsidR="00687F51" w:rsidRPr="00A63822" w:rsidRDefault="00687F51" w:rsidP="0001670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ypes of lesion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</w:tcPr>
          <w:p w:rsidR="00687F51" w:rsidRPr="00A63822" w:rsidRDefault="00687F51" w:rsidP="0001670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jor sign</w:t>
            </w:r>
            <w:r w:rsidRPr="00A6382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A6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symptoms, and/or complications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:rsidR="00687F51" w:rsidRPr="00A63822" w:rsidRDefault="00687F51" w:rsidP="0001670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eatment</w:t>
            </w:r>
            <w:r w:rsidRPr="00A6382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:rsidR="00687F51" w:rsidRPr="00A63822" w:rsidRDefault="00687F51" w:rsidP="0001670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utcome</w:t>
            </w:r>
            <w:r w:rsidRPr="00A6382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</w:p>
        </w:tc>
      </w:tr>
      <w:tr w:rsidR="00687F51" w:rsidRPr="00A63822" w:rsidTr="00016704">
        <w:trPr>
          <w:trHeight w:val="325"/>
        </w:trPr>
        <w:tc>
          <w:tcPr>
            <w:tcW w:w="32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tabs>
                <w:tab w:val="right" w:pos="8306"/>
              </w:tabs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KLA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</w:tr>
      <w:tr w:rsidR="00687F51" w:rsidRPr="00A63822" w:rsidTr="00016704">
        <w:trPr>
          <w:trHeight w:val="325"/>
        </w:trPr>
        <w:tc>
          <w:tcPr>
            <w:tcW w:w="32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tabs>
                <w:tab w:val="right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.0 m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66.0 m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Lung, v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ertebrae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, 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rib, mediastinum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Diffuse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autoSpaceDE w:val="0"/>
              <w:autoSpaceDN w:val="0"/>
              <w:adjustRightInd w:val="0"/>
              <w:jc w:val="left"/>
              <w:rPr>
                <w:rFonts w:ascii="AdvPSJOANNA" w:hAnsi="AdvPSJOANNA" w:cs="AdvPSJOANN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6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piratory distress</w:t>
            </w:r>
            <w:r w:rsidRPr="00A6382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, pneumonia, 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pericardial effusion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chylous</w:t>
            </w:r>
            <w:proofErr w:type="spellEnd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leural effusion,</w:t>
            </w:r>
            <w:r w:rsidRPr="00A63822">
              <w:rPr>
                <w:rFonts w:ascii="AdvPSJOANNA" w:hAnsi="AdvPSJOANNA" w:cs="AdvPSJOANNA"/>
                <w:kern w:val="0"/>
                <w:sz w:val="24"/>
                <w:szCs w:val="24"/>
              </w:rPr>
              <w:t xml:space="preserve"> </w:t>
            </w:r>
            <w:proofErr w:type="spellStart"/>
            <w:r w:rsidRPr="00A6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mothorax</w:t>
            </w:r>
            <w:proofErr w:type="spellEnd"/>
            <w:r w:rsidRPr="00A6382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,</w:t>
            </w:r>
          </w:p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bone destruction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, decreased ROM, chronic pain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Thoractomy</w:t>
            </w:r>
            <w:proofErr w:type="spellEnd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pericardiocentesis</w:t>
            </w:r>
            <w:proofErr w:type="spellEnd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hest tube, pericardial drain, 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 xml:space="preserve"> 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v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incristine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sirolimus</w:t>
            </w:r>
            <w:proofErr w:type="spellEnd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lus c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orticosteroid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Worse</w:t>
            </w:r>
          </w:p>
        </w:tc>
      </w:tr>
      <w:tr w:rsidR="00687F51" w:rsidRPr="00A63822" w:rsidTr="00016704">
        <w:trPr>
          <w:trHeight w:val="325"/>
        </w:trPr>
        <w:tc>
          <w:tcPr>
            <w:tcW w:w="32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tabs>
                <w:tab w:val="right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8.0 m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31.0 m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Lung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, mediastinum, mesentery, pancreas, spleen, liver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Diffuse, 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bdominal distention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incristine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lu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s c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orticosteroid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,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sirolimus</w:t>
            </w:r>
            <w:proofErr w:type="spellEnd"/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Worse</w:t>
            </w:r>
          </w:p>
        </w:tc>
      </w:tr>
      <w:tr w:rsidR="00687F51" w:rsidRPr="00A63822" w:rsidTr="00016704">
        <w:trPr>
          <w:trHeight w:val="325"/>
        </w:trPr>
        <w:tc>
          <w:tcPr>
            <w:tcW w:w="32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tabs>
                <w:tab w:val="right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9.0 m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13.0 m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Lung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, spleen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Diffuse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6382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ough, r</w:t>
            </w:r>
            <w:r w:rsidRPr="00A6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piratory distress</w:t>
            </w:r>
            <w:r w:rsidRPr="00A6382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, pneumonia, 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pericardial effusion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, pleural effusion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Pericardiocentesis</w:t>
            </w:r>
            <w:proofErr w:type="spellEnd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sirolimus</w:t>
            </w:r>
            <w:proofErr w:type="spellEnd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lus c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orticosteroid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, splenectomy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Improved</w:t>
            </w:r>
          </w:p>
        </w:tc>
      </w:tr>
      <w:tr w:rsidR="00687F51" w:rsidRPr="00A63822" w:rsidTr="00016704">
        <w:trPr>
          <w:trHeight w:val="325"/>
        </w:trPr>
        <w:tc>
          <w:tcPr>
            <w:tcW w:w="32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tabs>
                <w:tab w:val="right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18.0 m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37.0 m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lung,</w:t>
            </w:r>
            <w:r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 v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ertebrae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, 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rib, mediastinum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Diffuse 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6382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Fever, dry cough, dyspnea, pneumonia, 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pericardial effusion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A6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mothorax</w:t>
            </w:r>
            <w:proofErr w:type="spellEnd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, AHF, DIC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Thoractomy</w:t>
            </w:r>
            <w:proofErr w:type="spellEnd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chest tube, </w:t>
            </w:r>
            <w:proofErr w:type="spellStart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pericardiocentesis</w:t>
            </w:r>
            <w:proofErr w:type="spellEnd"/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 xml:space="preserve"> 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v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incristine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 plus 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orticosteroid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lastRenderedPageBreak/>
              <w:t>Death</w:t>
            </w:r>
          </w:p>
        </w:tc>
      </w:tr>
      <w:tr w:rsidR="00687F51" w:rsidRPr="00A63822" w:rsidTr="00016704">
        <w:trPr>
          <w:trHeight w:val="325"/>
        </w:trPr>
        <w:tc>
          <w:tcPr>
            <w:tcW w:w="32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tabs>
                <w:tab w:val="right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5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31.0 m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62.0 m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Lung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, mediastinum, v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ertebrae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 pelvis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Diffuse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yspnea</w:t>
            </w:r>
            <w:r w:rsidRPr="00A6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A6382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pneumonia, 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pericardial effusion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A6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6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mothorax</w:t>
            </w:r>
            <w:proofErr w:type="spellEnd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,  DIC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autoSpaceDE w:val="0"/>
              <w:autoSpaceDN w:val="0"/>
              <w:adjustRightInd w:val="0"/>
              <w:jc w:val="left"/>
              <w:rPr>
                <w:rFonts w:ascii="AdvHelNeu-Con" w:hAnsi="AdvHelNeu-Con" w:cs="AdvHelNeu-Con"/>
                <w:kern w:val="0"/>
                <w:sz w:val="20"/>
                <w:szCs w:val="20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hest tube, </w:t>
            </w:r>
            <w:proofErr w:type="spellStart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sirolimus</w:t>
            </w:r>
            <w:proofErr w:type="spellEnd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sirolimus</w:t>
            </w:r>
            <w:proofErr w:type="spellEnd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lus c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orticosteroid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Death</w:t>
            </w:r>
          </w:p>
        </w:tc>
      </w:tr>
      <w:tr w:rsidR="00687F51" w:rsidRPr="00A63822" w:rsidTr="00016704">
        <w:trPr>
          <w:trHeight w:val="325"/>
        </w:trPr>
        <w:tc>
          <w:tcPr>
            <w:tcW w:w="32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tabs>
                <w:tab w:val="right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emale 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72.0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108.0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Mediastinum, v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ertebrae,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retroperitoneum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mesentery, ilium, ischium, femur, right tight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Diffuse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Pneumonia, 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pleural effusion, chronic pain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687F51" w:rsidRPr="00582E0C" w:rsidRDefault="00687F51" w:rsidP="000167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E0C">
              <w:rPr>
                <w:rFonts w:ascii="Times New Roman" w:hAnsi="Times New Roman" w:cs="Times New Roman"/>
                <w:sz w:val="24"/>
                <w:szCs w:val="24"/>
              </w:rPr>
              <w:t>Thoractomy</w:t>
            </w:r>
            <w:proofErr w:type="spellEnd"/>
            <w:r w:rsidRPr="00582E0C">
              <w:rPr>
                <w:rFonts w:ascii="Times New Roman" w:hAnsi="Times New Roman" w:cs="Times New Roman"/>
                <w:sz w:val="24"/>
                <w:szCs w:val="24"/>
              </w:rPr>
              <w:t>, chest tube, laparotomy,</w:t>
            </w:r>
          </w:p>
          <w:p w:rsidR="00687F51" w:rsidRPr="00A63822" w:rsidRDefault="00687F51" w:rsidP="000167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E0C">
              <w:rPr>
                <w:rStyle w:val="a"/>
                <w:rFonts w:ascii="Times New Roman" w:hAnsi="Times New Roman" w:cs="Times New Roman"/>
                <w:sz w:val="24"/>
                <w:szCs w:val="24"/>
              </w:rPr>
              <w:t>sirolimus</w:t>
            </w:r>
            <w:proofErr w:type="spellEnd"/>
            <w:r w:rsidRPr="00582E0C">
              <w:rPr>
                <w:rStyle w:val="a"/>
                <w:rFonts w:ascii="Times New Roman" w:hAnsi="Times New Roman" w:cs="Times New Roman"/>
                <w:sz w:val="24"/>
                <w:szCs w:val="24"/>
              </w:rPr>
              <w:t>, sildenafil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Stable</w:t>
            </w:r>
          </w:p>
        </w:tc>
      </w:tr>
      <w:tr w:rsidR="00687F51" w:rsidRPr="00A63822" w:rsidTr="00016704">
        <w:trPr>
          <w:trHeight w:val="325"/>
        </w:trPr>
        <w:tc>
          <w:tcPr>
            <w:tcW w:w="32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tabs>
                <w:tab w:val="right" w:pos="8306"/>
              </w:tabs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KHE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</w:tr>
      <w:tr w:rsidR="00687F51" w:rsidRPr="00A63822" w:rsidTr="00016704">
        <w:trPr>
          <w:trHeight w:val="325"/>
        </w:trPr>
        <w:tc>
          <w:tcPr>
            <w:tcW w:w="32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tabs>
                <w:tab w:val="right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Birth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1.0 w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Chest wall, </w:t>
            </w:r>
            <w:r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sternum, 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mediastinum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cal, 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9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 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×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 9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 cm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6382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Enlarging mass,</w:t>
            </w:r>
            <w:r w:rsidRPr="00A6382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R</w:t>
            </w:r>
            <w:r w:rsidRPr="00A6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piratory distress</w:t>
            </w:r>
            <w:r w:rsidRPr="00A6382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, pneumonia, 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pericardial effusion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Corticosteroid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Improved</w:t>
            </w:r>
          </w:p>
        </w:tc>
      </w:tr>
      <w:tr w:rsidR="00687F51" w:rsidRPr="00A63822" w:rsidTr="00016704">
        <w:trPr>
          <w:trHeight w:val="325"/>
        </w:trPr>
        <w:tc>
          <w:tcPr>
            <w:tcW w:w="32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tabs>
                <w:tab w:val="right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.0 m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11.0 m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 xml:space="preserve">Neck, axilla, mediastinum, 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vertebrae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Multifocal, (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Max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 xml:space="preserve"> 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6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.0 × 2.0 cm)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ever, dyspnea</w:t>
            </w:r>
            <w:r w:rsidRPr="00A6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pneumonia, 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obstructive pulmonary emphysema, pericardial effusion, bone destruction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proofErr w:type="spellStart"/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Sirolimus</w:t>
            </w:r>
            <w:proofErr w:type="spellEnd"/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 p</w:t>
            </w:r>
            <w:r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lu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s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 xml:space="preserve"> 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orticosteroid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Improved</w:t>
            </w:r>
          </w:p>
        </w:tc>
      </w:tr>
      <w:tr w:rsidR="00687F51" w:rsidRPr="00A63822" w:rsidTr="00016704">
        <w:trPr>
          <w:trHeight w:val="117"/>
        </w:trPr>
        <w:tc>
          <w:tcPr>
            <w:tcW w:w="32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tabs>
                <w:tab w:val="right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1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.0 m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14.0 m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Mediastinum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Focal, 5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 xml:space="preserve">.0 × 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.0 cm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ericardial effusion,</w:t>
            </w:r>
          </w:p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/>
                <w:bCs/>
                <w:sz w:val="24"/>
                <w:szCs w:val="24"/>
              </w:rPr>
              <w:t>pleural effusion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proofErr w:type="spellStart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Thoractomy</w:t>
            </w:r>
            <w:proofErr w:type="spellEnd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, propranolol,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 xml:space="preserve"> 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incristine,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sirolimus</w:t>
            </w:r>
            <w:proofErr w:type="spellEnd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lus c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orticosteroid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tabs>
                <w:tab w:val="right" w:pos="8306"/>
              </w:tabs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Improved</w:t>
            </w:r>
          </w:p>
        </w:tc>
      </w:tr>
      <w:tr w:rsidR="00687F51" w:rsidRPr="00A63822" w:rsidTr="00016704">
        <w:trPr>
          <w:trHeight w:val="325"/>
        </w:trPr>
        <w:tc>
          <w:tcPr>
            <w:tcW w:w="32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tabs>
                <w:tab w:val="right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0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1.0 m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3.0 m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Mediastinum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cal, 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8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 xml:space="preserve"> × 5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 xml:space="preserve"> cm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spiratory distress</w:t>
            </w:r>
            <w:r w:rsidRPr="00A6382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,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ericardial effusion,</w:t>
            </w:r>
          </w:p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/>
                <w:bCs/>
                <w:sz w:val="24"/>
                <w:szCs w:val="24"/>
              </w:rPr>
              <w:t>pleural effusion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Thoractomy</w:t>
            </w:r>
            <w:proofErr w:type="spellEnd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, chest tube, c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orticosteroid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,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orticosteroid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lus vincristine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Death</w:t>
            </w:r>
          </w:p>
        </w:tc>
      </w:tr>
      <w:tr w:rsidR="00687F51" w:rsidRPr="00A63822" w:rsidTr="00016704">
        <w:trPr>
          <w:trHeight w:val="325"/>
        </w:trPr>
        <w:tc>
          <w:tcPr>
            <w:tcW w:w="32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tabs>
                <w:tab w:val="right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3.5 m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4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.0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 m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C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hest wall, 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mediastinum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cal, 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15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 xml:space="preserve"> × 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10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nlarging mass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,</w:t>
            </w:r>
          </w:p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pleural </w:t>
            </w:r>
            <w:r w:rsidRPr="00A6382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ffus</w:t>
            </w:r>
            <w:r w:rsidRPr="00A6382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ion, 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pericardial effusion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proofErr w:type="spellStart"/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Sirolimus</w:t>
            </w:r>
            <w:proofErr w:type="spellEnd"/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 p</w:t>
            </w:r>
            <w:r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lu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s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 xml:space="preserve"> 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orticosteroid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Improved</w:t>
            </w:r>
          </w:p>
        </w:tc>
      </w:tr>
      <w:tr w:rsidR="00687F51" w:rsidRPr="00A63822" w:rsidTr="00016704">
        <w:trPr>
          <w:trHeight w:val="325"/>
        </w:trPr>
        <w:tc>
          <w:tcPr>
            <w:tcW w:w="32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tabs>
                <w:tab w:val="right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Birth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3.0 m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Chest wall, </w:t>
            </w:r>
            <w:r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sternum, 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mediastinum, left shoulder</w:t>
            </w:r>
            <w:r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,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 abdominal wall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cal, 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13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 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×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 7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 cm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6382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nlarging mass</w:t>
            </w:r>
            <w:r w:rsidRPr="00A6382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,</w:t>
            </w:r>
            <w:r w:rsidRPr="00A6382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r</w:t>
            </w:r>
            <w:r w:rsidRPr="00A6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piratory distress</w:t>
            </w:r>
            <w:r w:rsidRPr="00A6382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,</w:t>
            </w:r>
          </w:p>
          <w:p w:rsidR="00687F51" w:rsidRPr="009926DC" w:rsidRDefault="00687F51" w:rsidP="009926DC">
            <w:pPr>
              <w:jc w:val="left"/>
              <w:rPr>
                <w:rFonts w:ascii="Times New Roman" w:eastAsiaTheme="minorEastAsia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6382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 xml:space="preserve">pleural </w:t>
            </w:r>
            <w:r w:rsidRPr="00A6382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ffus</w:t>
            </w:r>
            <w:r w:rsidRPr="00A6382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ion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687F51" w:rsidRPr="009926DC" w:rsidRDefault="00687F51" w:rsidP="009926DC">
            <w:pPr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Corticosteroid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, 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vincristine plus c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orticosteroid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687F51" w:rsidRPr="00A63822" w:rsidRDefault="009926DC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Improved</w:t>
            </w:r>
          </w:p>
        </w:tc>
      </w:tr>
      <w:tr w:rsidR="00687F51" w:rsidRPr="00A63822" w:rsidTr="00016704">
        <w:trPr>
          <w:trHeight w:val="325"/>
        </w:trPr>
        <w:tc>
          <w:tcPr>
            <w:tcW w:w="321" w:type="pct"/>
            <w:tcBorders>
              <w:top w:val="nil"/>
              <w:bottom w:val="single" w:sz="4" w:space="0" w:color="auto"/>
            </w:tcBorders>
          </w:tcPr>
          <w:p w:rsidR="00687F51" w:rsidRPr="00A63822" w:rsidRDefault="00687F51" w:rsidP="00016704">
            <w:pPr>
              <w:tabs>
                <w:tab w:val="right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ale</w:t>
            </w: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7.0 m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10.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0 m</w:t>
            </w:r>
          </w:p>
        </w:tc>
        <w:tc>
          <w:tcPr>
            <w:tcW w:w="800" w:type="pct"/>
            <w:tcBorders>
              <w:top w:val="nil"/>
              <w:bottom w:val="single" w:sz="4" w:space="0" w:color="auto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Neck, c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hest wall, </w:t>
            </w:r>
            <w:r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sternum, 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mediastinum</w:t>
            </w:r>
            <w:r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,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 abdominal wall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cal, 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12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 </w:t>
            </w:r>
            <w:r w:rsidRPr="00A63822">
              <w:rPr>
                <w:rFonts w:ascii="Times New Roman" w:eastAsia="FangSong_GB2312" w:hAnsi="Times New Roman" w:cs="Times New Roman"/>
                <w:sz w:val="24"/>
                <w:szCs w:val="24"/>
              </w:rPr>
              <w:t>×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 8</w:t>
            </w: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 xml:space="preserve"> cm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A6382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nlarging mass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Sirolimus</w:t>
            </w:r>
            <w:proofErr w:type="spellEnd"/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lus</w:t>
            </w:r>
          </w:p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63822">
              <w:rPr>
                <w:rFonts w:ascii="Times New Roman" w:hAnsi="Times New Roman" w:cs="Times New Roman"/>
                <w:sz w:val="24"/>
                <w:szCs w:val="24"/>
              </w:rPr>
              <w:t>orticosteroid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</w:tcPr>
          <w:p w:rsidR="00687F51" w:rsidRPr="00A63822" w:rsidRDefault="00687F51" w:rsidP="00016704">
            <w:pPr>
              <w:jc w:val="left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63822">
              <w:rPr>
                <w:rFonts w:ascii="Times New Roman" w:eastAsia="FangSong_GB2312" w:hAnsi="Times New Roman" w:cs="Times New Roman" w:hint="eastAsia"/>
                <w:sz w:val="24"/>
                <w:szCs w:val="24"/>
              </w:rPr>
              <w:t>Improved</w:t>
            </w:r>
          </w:p>
        </w:tc>
      </w:tr>
    </w:tbl>
    <w:p w:rsidR="00687F51" w:rsidRPr="004C0A62" w:rsidRDefault="00687F51" w:rsidP="00687F51">
      <w:pPr>
        <w:rPr>
          <w:rFonts w:ascii="Times New Roman" w:hAnsi="Times New Roman" w:cs="Times New Roman"/>
          <w:sz w:val="24"/>
          <w:szCs w:val="24"/>
        </w:rPr>
      </w:pPr>
      <w:r w:rsidRPr="00A63822">
        <w:rPr>
          <w:rFonts w:ascii="Times New Roman" w:eastAsia="FangSong_GB2312" w:hAnsi="Times New Roman" w:cs="Times New Roman"/>
          <w:sz w:val="24"/>
          <w:szCs w:val="24"/>
          <w:vertAlign w:val="superscript"/>
        </w:rPr>
        <w:t>*</w:t>
      </w:r>
      <w:r w:rsidRPr="00EF44A3">
        <w:rPr>
          <w:rFonts w:ascii="Times New Roman" w:hAnsi="Times New Roman" w:cs="Times New Roman"/>
          <w:sz w:val="24"/>
          <w:szCs w:val="24"/>
        </w:rPr>
        <w:t>K</w:t>
      </w:r>
      <w:r w:rsidRPr="00EF44A3">
        <w:rPr>
          <w:rFonts w:ascii="Times New Roman" w:hAnsi="Times New Roman" w:cs="Times New Roman" w:hint="eastAsia"/>
          <w:sz w:val="24"/>
          <w:szCs w:val="24"/>
        </w:rPr>
        <w:t>LA</w:t>
      </w:r>
      <w:r w:rsidRPr="00EF44A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8E1DF5">
        <w:rPr>
          <w:rFonts w:ascii="Times New Roman" w:eastAsiaTheme="minorEastAsia" w:hAnsi="Times New Roman" w:cs="Times New Roman" w:hint="eastAsia"/>
          <w:bCs/>
          <w:sz w:val="24"/>
          <w:szCs w:val="24"/>
        </w:rPr>
        <w:t>k</w:t>
      </w:r>
      <w:r w:rsidRPr="00EF44A3">
        <w:rPr>
          <w:rFonts w:ascii="Times New Roman" w:hAnsi="Times New Roman" w:cs="Times New Roman"/>
          <w:bCs/>
          <w:sz w:val="24"/>
          <w:szCs w:val="24"/>
        </w:rPr>
        <w:t>aposiform</w:t>
      </w:r>
      <w:proofErr w:type="spellEnd"/>
      <w:r w:rsidRPr="00EF44A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F44A3">
        <w:rPr>
          <w:rFonts w:ascii="Times New Roman" w:hAnsi="Times New Roman" w:cs="Times New Roman"/>
          <w:bCs/>
          <w:sz w:val="24"/>
          <w:szCs w:val="24"/>
        </w:rPr>
        <w:t>lymphangiomatosis</w:t>
      </w:r>
      <w:proofErr w:type="spellEnd"/>
      <w:r w:rsidRPr="00A63822">
        <w:rPr>
          <w:rFonts w:ascii="Times New Roman" w:hAnsi="Times New Roman" w:cs="Times New Roman"/>
          <w:sz w:val="24"/>
          <w:szCs w:val="24"/>
        </w:rPr>
        <w:t>;</w:t>
      </w:r>
      <w:r w:rsidRPr="00A638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3822">
        <w:rPr>
          <w:rFonts w:ascii="Times New Roman" w:eastAsia="FangSong_GB2312" w:hAnsi="Times New Roman" w:cs="Times New Roman"/>
          <w:sz w:val="24"/>
          <w:szCs w:val="24"/>
        </w:rPr>
        <w:t>KHE</w:t>
      </w:r>
      <w:r w:rsidRPr="00A6382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8E1DF5">
        <w:rPr>
          <w:rFonts w:ascii="Times New Roman" w:eastAsiaTheme="minorEastAsia" w:hAnsi="Times New Roman" w:cs="Times New Roman" w:hint="eastAsia"/>
          <w:sz w:val="24"/>
          <w:szCs w:val="24"/>
        </w:rPr>
        <w:t>k</w:t>
      </w:r>
      <w:r w:rsidRPr="00A63822">
        <w:rPr>
          <w:rFonts w:ascii="Times New Roman" w:hAnsi="Times New Roman" w:cs="Times New Roman"/>
          <w:sz w:val="24"/>
          <w:szCs w:val="24"/>
        </w:rPr>
        <w:t>aposiform</w:t>
      </w:r>
      <w:proofErr w:type="spellEnd"/>
      <w:r w:rsidRPr="00A63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3822">
        <w:rPr>
          <w:rFonts w:ascii="Times New Roman" w:hAnsi="Times New Roman" w:cs="Times New Roman"/>
          <w:sz w:val="24"/>
          <w:szCs w:val="24"/>
        </w:rPr>
        <w:t>hemangioendothelioma</w:t>
      </w:r>
      <w:proofErr w:type="spellEnd"/>
      <w:r w:rsidRPr="00A63822">
        <w:rPr>
          <w:rFonts w:ascii="Times New Roman" w:hAnsi="Times New Roman" w:cs="Times New Roman"/>
          <w:sz w:val="24"/>
          <w:szCs w:val="24"/>
        </w:rPr>
        <w:t xml:space="preserve">; </w:t>
      </w:r>
      <w:r w:rsidRPr="00A63822">
        <w:rPr>
          <w:rFonts w:ascii="Times New Roman" w:eastAsia="FangSong_GB2312" w:hAnsi="Times New Roman" w:cs="Times New Roman"/>
          <w:sz w:val="24"/>
          <w:szCs w:val="24"/>
        </w:rPr>
        <w:t xml:space="preserve">ROM: </w:t>
      </w:r>
      <w:r w:rsidR="008E1DF5">
        <w:rPr>
          <w:rFonts w:ascii="Times New Roman" w:eastAsia="FangSong_GB2312" w:hAnsi="Times New Roman" w:cs="Times New Roman" w:hint="eastAsia"/>
          <w:sz w:val="24"/>
          <w:szCs w:val="24"/>
        </w:rPr>
        <w:t>r</w:t>
      </w:r>
      <w:r w:rsidRPr="00A63822">
        <w:rPr>
          <w:rFonts w:ascii="Times New Roman" w:eastAsia="FangSong_GB2312" w:hAnsi="Times New Roman" w:cs="Times New Roman"/>
          <w:sz w:val="24"/>
          <w:szCs w:val="24"/>
        </w:rPr>
        <w:t>ange of motion; AHF</w:t>
      </w:r>
      <w:r w:rsidRPr="00A63822">
        <w:rPr>
          <w:rFonts w:ascii="Times New Roman" w:eastAsia="FangSong_GB2312" w:hAnsi="Times New Roman" w:cs="Times New Roman" w:hint="eastAsia"/>
          <w:sz w:val="24"/>
          <w:szCs w:val="24"/>
        </w:rPr>
        <w:t xml:space="preserve">: </w:t>
      </w:r>
      <w:r w:rsidRPr="00A63822">
        <w:rPr>
          <w:rFonts w:ascii="Times New Roman" w:hAnsi="Times New Roman" w:cs="Times New Roman" w:hint="eastAsia"/>
          <w:sz w:val="24"/>
          <w:szCs w:val="24"/>
        </w:rPr>
        <w:t>acute heart failure</w:t>
      </w:r>
      <w:r w:rsidRPr="00A63822">
        <w:rPr>
          <w:rFonts w:ascii="Times New Roman" w:eastAsia="FangSong_GB2312" w:hAnsi="Times New Roman" w:cs="Times New Roman" w:hint="eastAsia"/>
          <w:sz w:val="24"/>
          <w:szCs w:val="24"/>
        </w:rPr>
        <w:t xml:space="preserve">; </w:t>
      </w:r>
      <w:r w:rsidRPr="00A63822">
        <w:rPr>
          <w:rFonts w:ascii="Times New Roman" w:eastAsia="FangSong_GB2312" w:hAnsi="Times New Roman" w:cs="Times New Roman"/>
          <w:sz w:val="24"/>
          <w:szCs w:val="24"/>
        </w:rPr>
        <w:t xml:space="preserve">DIC: </w:t>
      </w:r>
      <w:r w:rsidR="008E1DF5" w:rsidRPr="004C0A62">
        <w:rPr>
          <w:rFonts w:ascii="Times New Roman" w:eastAsia="FangSong_GB2312" w:hAnsi="Times New Roman" w:cs="Times New Roman"/>
          <w:sz w:val="24"/>
          <w:szCs w:val="24"/>
        </w:rPr>
        <w:t>d</w:t>
      </w:r>
      <w:r w:rsidRPr="004C0A62">
        <w:rPr>
          <w:rFonts w:ascii="Times New Roman" w:eastAsia="FangSong_GB2312" w:hAnsi="Times New Roman" w:cs="Times New Roman"/>
          <w:sz w:val="24"/>
          <w:szCs w:val="24"/>
        </w:rPr>
        <w:t>isseminated intravascular coagulopathy</w:t>
      </w:r>
    </w:p>
    <w:p w:rsidR="00FB5579" w:rsidRPr="00350FF6" w:rsidRDefault="004C0A62" w:rsidP="00687F51">
      <w:pPr>
        <w:rPr>
          <w:rFonts w:ascii="Times New Roman" w:eastAsiaTheme="minorEastAsia" w:hAnsi="Times New Roman" w:cs="Times New Roman"/>
          <w:color w:val="FF0000"/>
          <w:sz w:val="24"/>
          <w:szCs w:val="24"/>
        </w:rPr>
      </w:pPr>
      <w:r w:rsidRPr="00350FF6">
        <w:rPr>
          <w:rFonts w:ascii="Times New Roman" w:eastAsiaTheme="minorEastAsia" w:hAnsi="Times New Roman" w:cs="Times New Roman"/>
          <w:color w:val="FF0000"/>
          <w:sz w:val="24"/>
          <w:szCs w:val="24"/>
        </w:rPr>
        <w:t>Patient</w:t>
      </w:r>
      <w:r w:rsidRPr="00350FF6">
        <w:rPr>
          <w:rFonts w:ascii="Times New Roman" w:eastAsiaTheme="minorEastAsia" w:hAnsi="Times New Roman" w:cs="Times New Roman" w:hint="eastAsia"/>
          <w:color w:val="FF0000"/>
          <w:sz w:val="24"/>
          <w:szCs w:val="24"/>
        </w:rPr>
        <w:t xml:space="preserve"> #</w:t>
      </w:r>
      <w:r w:rsidR="00350FF6" w:rsidRPr="00350FF6">
        <w:rPr>
          <w:rFonts w:ascii="Times New Roman" w:eastAsiaTheme="minorEastAsia" w:hAnsi="Times New Roman" w:cs="Times New Roman" w:hint="eastAsia"/>
          <w:color w:val="FF0000"/>
          <w:sz w:val="24"/>
          <w:szCs w:val="24"/>
        </w:rPr>
        <w:t xml:space="preserve"> 8, 9</w:t>
      </w:r>
      <w:r w:rsidR="00260EF0">
        <w:rPr>
          <w:rFonts w:ascii="Times New Roman" w:eastAsiaTheme="minorEastAsia" w:hAnsi="Times New Roman" w:cs="Times New Roman" w:hint="eastAsia"/>
          <w:color w:val="FF0000"/>
          <w:sz w:val="24"/>
          <w:szCs w:val="24"/>
        </w:rPr>
        <w:t>,</w:t>
      </w:r>
      <w:r w:rsidR="00350FF6" w:rsidRPr="00350FF6">
        <w:rPr>
          <w:rFonts w:ascii="Times New Roman" w:eastAsiaTheme="minorEastAsia" w:hAnsi="Times New Roman" w:cs="Times New Roman" w:hint="eastAsia"/>
          <w:color w:val="FF0000"/>
          <w:sz w:val="24"/>
          <w:szCs w:val="24"/>
        </w:rPr>
        <w:t xml:space="preserve"> 11 </w:t>
      </w:r>
      <w:r w:rsidR="00260EF0">
        <w:rPr>
          <w:rFonts w:ascii="Times New Roman" w:eastAsiaTheme="minorEastAsia" w:hAnsi="Times New Roman" w:cs="Times New Roman" w:hint="eastAsia"/>
          <w:color w:val="FF0000"/>
          <w:sz w:val="24"/>
          <w:szCs w:val="24"/>
        </w:rPr>
        <w:t xml:space="preserve">and 12 </w:t>
      </w:r>
      <w:r w:rsidR="00350FF6" w:rsidRPr="00350FF6">
        <w:rPr>
          <w:rFonts w:ascii="Times New Roman" w:eastAsiaTheme="minorEastAsia" w:hAnsi="Times New Roman" w:cs="Times New Roman" w:hint="eastAsia"/>
          <w:color w:val="FF0000"/>
          <w:sz w:val="24"/>
          <w:szCs w:val="24"/>
        </w:rPr>
        <w:t>have been</w:t>
      </w:r>
      <w:r w:rsidR="00260EF0">
        <w:rPr>
          <w:rFonts w:ascii="Times New Roman" w:eastAsiaTheme="minorEastAsia" w:hAnsi="Times New Roman" w:cs="Times New Roman" w:hint="eastAsia"/>
          <w:color w:val="FF0000"/>
          <w:sz w:val="24"/>
          <w:szCs w:val="24"/>
        </w:rPr>
        <w:t xml:space="preserve"> included in</w:t>
      </w:r>
      <w:r w:rsidR="00350FF6" w:rsidRPr="00350FF6">
        <w:rPr>
          <w:rFonts w:ascii="Times New Roman" w:eastAsiaTheme="minorEastAsia" w:hAnsi="Times New Roman" w:cs="Times New Roman" w:hint="eastAsia"/>
          <w:color w:val="FF0000"/>
          <w:sz w:val="24"/>
          <w:szCs w:val="24"/>
        </w:rPr>
        <w:t xml:space="preserve"> previous</w:t>
      </w:r>
      <w:r w:rsidR="00260EF0">
        <w:rPr>
          <w:rFonts w:ascii="Times New Roman" w:eastAsiaTheme="minorEastAsia" w:hAnsi="Times New Roman" w:cs="Times New Roman" w:hint="eastAsia"/>
          <w:color w:val="FF0000"/>
          <w:sz w:val="24"/>
          <w:szCs w:val="24"/>
        </w:rPr>
        <w:t xml:space="preserve"> studies</w:t>
      </w:r>
      <w:r w:rsidR="00350FF6" w:rsidRPr="00350FF6">
        <w:rPr>
          <w:rFonts w:ascii="Times New Roman" w:eastAsiaTheme="minorEastAsia" w:hAnsi="Times New Roman" w:cs="Times New Roman" w:hint="eastAsia"/>
          <w:color w:val="FF0000"/>
          <w:sz w:val="24"/>
          <w:szCs w:val="24"/>
        </w:rPr>
        <w:t>.</w:t>
      </w:r>
    </w:p>
    <w:sectPr w:rsidR="00FB5579" w:rsidRPr="00350FF6" w:rsidSect="0001624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320B" w:rsidRDefault="00EC320B" w:rsidP="00016240">
      <w:r>
        <w:separator/>
      </w:r>
    </w:p>
  </w:endnote>
  <w:endnote w:type="continuationSeparator" w:id="0">
    <w:p w:rsidR="00EC320B" w:rsidRDefault="00EC320B" w:rsidP="00016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angSong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PSJOANN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HelNeu-Co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320B" w:rsidRDefault="00EC320B" w:rsidP="00016240">
      <w:r>
        <w:separator/>
      </w:r>
    </w:p>
  </w:footnote>
  <w:footnote w:type="continuationSeparator" w:id="0">
    <w:p w:rsidR="00EC320B" w:rsidRDefault="00EC320B" w:rsidP="000162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469"/>
  </w:docVars>
  <w:rsids>
    <w:rsidRoot w:val="00016240"/>
    <w:rsid w:val="000057F0"/>
    <w:rsid w:val="000061CC"/>
    <w:rsid w:val="00007C6C"/>
    <w:rsid w:val="00016240"/>
    <w:rsid w:val="00017AE8"/>
    <w:rsid w:val="00022CA0"/>
    <w:rsid w:val="00025203"/>
    <w:rsid w:val="000273F9"/>
    <w:rsid w:val="00030050"/>
    <w:rsid w:val="00042F00"/>
    <w:rsid w:val="00047DCF"/>
    <w:rsid w:val="000620DE"/>
    <w:rsid w:val="00062927"/>
    <w:rsid w:val="00070474"/>
    <w:rsid w:val="0007593A"/>
    <w:rsid w:val="00082953"/>
    <w:rsid w:val="00094EE2"/>
    <w:rsid w:val="000A0A20"/>
    <w:rsid w:val="000A6884"/>
    <w:rsid w:val="000B34FC"/>
    <w:rsid w:val="000C165F"/>
    <w:rsid w:val="000C29AB"/>
    <w:rsid w:val="000C6910"/>
    <w:rsid w:val="000D6257"/>
    <w:rsid w:val="000F3924"/>
    <w:rsid w:val="00100606"/>
    <w:rsid w:val="001239EE"/>
    <w:rsid w:val="00125CC2"/>
    <w:rsid w:val="001371B5"/>
    <w:rsid w:val="00140166"/>
    <w:rsid w:val="00154E65"/>
    <w:rsid w:val="00172789"/>
    <w:rsid w:val="00172BF1"/>
    <w:rsid w:val="001927F7"/>
    <w:rsid w:val="001929ED"/>
    <w:rsid w:val="001A2AF3"/>
    <w:rsid w:val="001B22EE"/>
    <w:rsid w:val="001B6F3D"/>
    <w:rsid w:val="001C1223"/>
    <w:rsid w:val="001C3A4F"/>
    <w:rsid w:val="001C5B0C"/>
    <w:rsid w:val="001E35B9"/>
    <w:rsid w:val="001E6DB3"/>
    <w:rsid w:val="001F300A"/>
    <w:rsid w:val="002121E5"/>
    <w:rsid w:val="00212D38"/>
    <w:rsid w:val="002133F5"/>
    <w:rsid w:val="002152A0"/>
    <w:rsid w:val="00217123"/>
    <w:rsid w:val="00217135"/>
    <w:rsid w:val="00221DF1"/>
    <w:rsid w:val="002271BF"/>
    <w:rsid w:val="00235FD0"/>
    <w:rsid w:val="00245F10"/>
    <w:rsid w:val="00256AD5"/>
    <w:rsid w:val="00260EF0"/>
    <w:rsid w:val="00282D20"/>
    <w:rsid w:val="00282DBA"/>
    <w:rsid w:val="00284173"/>
    <w:rsid w:val="00287C39"/>
    <w:rsid w:val="00290B35"/>
    <w:rsid w:val="00297DDF"/>
    <w:rsid w:val="002A1F6F"/>
    <w:rsid w:val="002A35CE"/>
    <w:rsid w:val="002A43FC"/>
    <w:rsid w:val="002A7AA3"/>
    <w:rsid w:val="002D08BA"/>
    <w:rsid w:val="002E2008"/>
    <w:rsid w:val="003043CA"/>
    <w:rsid w:val="00305EA8"/>
    <w:rsid w:val="00310D81"/>
    <w:rsid w:val="00310EC9"/>
    <w:rsid w:val="003218E2"/>
    <w:rsid w:val="00325EED"/>
    <w:rsid w:val="00330472"/>
    <w:rsid w:val="00350C65"/>
    <w:rsid w:val="00350F32"/>
    <w:rsid w:val="00350FF6"/>
    <w:rsid w:val="0035489B"/>
    <w:rsid w:val="00357037"/>
    <w:rsid w:val="003647CF"/>
    <w:rsid w:val="00364B92"/>
    <w:rsid w:val="00365EF0"/>
    <w:rsid w:val="0039556E"/>
    <w:rsid w:val="00396417"/>
    <w:rsid w:val="003C1CC1"/>
    <w:rsid w:val="003C312B"/>
    <w:rsid w:val="003D0664"/>
    <w:rsid w:val="003D0D09"/>
    <w:rsid w:val="003D2B20"/>
    <w:rsid w:val="003F30DE"/>
    <w:rsid w:val="003F3234"/>
    <w:rsid w:val="003F5D6B"/>
    <w:rsid w:val="00400869"/>
    <w:rsid w:val="00402384"/>
    <w:rsid w:val="0040683A"/>
    <w:rsid w:val="00406B55"/>
    <w:rsid w:val="004228F8"/>
    <w:rsid w:val="00423C85"/>
    <w:rsid w:val="0043299D"/>
    <w:rsid w:val="00435014"/>
    <w:rsid w:val="00445862"/>
    <w:rsid w:val="00451B12"/>
    <w:rsid w:val="00451B41"/>
    <w:rsid w:val="004556FB"/>
    <w:rsid w:val="0045653B"/>
    <w:rsid w:val="00467C27"/>
    <w:rsid w:val="00467EDD"/>
    <w:rsid w:val="00481ABA"/>
    <w:rsid w:val="004825D2"/>
    <w:rsid w:val="00486D4C"/>
    <w:rsid w:val="00490869"/>
    <w:rsid w:val="004921E0"/>
    <w:rsid w:val="004A3EDB"/>
    <w:rsid w:val="004A423B"/>
    <w:rsid w:val="004A53BC"/>
    <w:rsid w:val="004B0E16"/>
    <w:rsid w:val="004B2A41"/>
    <w:rsid w:val="004C0A62"/>
    <w:rsid w:val="004C26B1"/>
    <w:rsid w:val="004E27C2"/>
    <w:rsid w:val="004E5333"/>
    <w:rsid w:val="004F3354"/>
    <w:rsid w:val="005121ED"/>
    <w:rsid w:val="00522C73"/>
    <w:rsid w:val="00537857"/>
    <w:rsid w:val="00545FC1"/>
    <w:rsid w:val="00546754"/>
    <w:rsid w:val="00556167"/>
    <w:rsid w:val="00556FD3"/>
    <w:rsid w:val="005575C5"/>
    <w:rsid w:val="005626E4"/>
    <w:rsid w:val="005646D5"/>
    <w:rsid w:val="00570652"/>
    <w:rsid w:val="005724E1"/>
    <w:rsid w:val="0057652A"/>
    <w:rsid w:val="005808DB"/>
    <w:rsid w:val="005814AE"/>
    <w:rsid w:val="00586B7E"/>
    <w:rsid w:val="00597286"/>
    <w:rsid w:val="005B37A4"/>
    <w:rsid w:val="005B39C1"/>
    <w:rsid w:val="005C08CF"/>
    <w:rsid w:val="005C44FE"/>
    <w:rsid w:val="005C4BBE"/>
    <w:rsid w:val="005C6191"/>
    <w:rsid w:val="005C70BE"/>
    <w:rsid w:val="005D0578"/>
    <w:rsid w:val="005D3867"/>
    <w:rsid w:val="005E5774"/>
    <w:rsid w:val="005E71AD"/>
    <w:rsid w:val="005F1C91"/>
    <w:rsid w:val="005F2057"/>
    <w:rsid w:val="005F2672"/>
    <w:rsid w:val="00612F6C"/>
    <w:rsid w:val="00614ED6"/>
    <w:rsid w:val="00614EF4"/>
    <w:rsid w:val="0061768D"/>
    <w:rsid w:val="0062189E"/>
    <w:rsid w:val="006220CF"/>
    <w:rsid w:val="00623A7D"/>
    <w:rsid w:val="00625232"/>
    <w:rsid w:val="00625AA7"/>
    <w:rsid w:val="00634FAD"/>
    <w:rsid w:val="00640883"/>
    <w:rsid w:val="0064417F"/>
    <w:rsid w:val="006455C8"/>
    <w:rsid w:val="00651DE3"/>
    <w:rsid w:val="00672B12"/>
    <w:rsid w:val="00674FEF"/>
    <w:rsid w:val="00683874"/>
    <w:rsid w:val="00687F51"/>
    <w:rsid w:val="006A1167"/>
    <w:rsid w:val="006C2EE7"/>
    <w:rsid w:val="006C6210"/>
    <w:rsid w:val="006D4EB9"/>
    <w:rsid w:val="006E7AFA"/>
    <w:rsid w:val="007047C6"/>
    <w:rsid w:val="00712422"/>
    <w:rsid w:val="00720D4E"/>
    <w:rsid w:val="00721350"/>
    <w:rsid w:val="00734401"/>
    <w:rsid w:val="00735251"/>
    <w:rsid w:val="0073583A"/>
    <w:rsid w:val="00737741"/>
    <w:rsid w:val="007476DC"/>
    <w:rsid w:val="0075391D"/>
    <w:rsid w:val="007555A1"/>
    <w:rsid w:val="007609B7"/>
    <w:rsid w:val="00764175"/>
    <w:rsid w:val="00773E68"/>
    <w:rsid w:val="00780B0E"/>
    <w:rsid w:val="00782452"/>
    <w:rsid w:val="00791C2A"/>
    <w:rsid w:val="00797F03"/>
    <w:rsid w:val="007A1066"/>
    <w:rsid w:val="007B467C"/>
    <w:rsid w:val="007B59E7"/>
    <w:rsid w:val="007C185F"/>
    <w:rsid w:val="007D195C"/>
    <w:rsid w:val="007D1BCE"/>
    <w:rsid w:val="007D5FFD"/>
    <w:rsid w:val="007D7CE6"/>
    <w:rsid w:val="007E5120"/>
    <w:rsid w:val="007F4943"/>
    <w:rsid w:val="00801F9D"/>
    <w:rsid w:val="00815F8E"/>
    <w:rsid w:val="00822BC8"/>
    <w:rsid w:val="00823B98"/>
    <w:rsid w:val="00823DC9"/>
    <w:rsid w:val="0084347C"/>
    <w:rsid w:val="008565E4"/>
    <w:rsid w:val="00860D72"/>
    <w:rsid w:val="00864FE8"/>
    <w:rsid w:val="00880563"/>
    <w:rsid w:val="0088325E"/>
    <w:rsid w:val="008876A3"/>
    <w:rsid w:val="00897A29"/>
    <w:rsid w:val="008B17EE"/>
    <w:rsid w:val="008B346A"/>
    <w:rsid w:val="008B7EA4"/>
    <w:rsid w:val="008C6D34"/>
    <w:rsid w:val="008C749A"/>
    <w:rsid w:val="008E1DF5"/>
    <w:rsid w:val="008E7714"/>
    <w:rsid w:val="008F4163"/>
    <w:rsid w:val="008F6413"/>
    <w:rsid w:val="00900D90"/>
    <w:rsid w:val="009103F6"/>
    <w:rsid w:val="00926B14"/>
    <w:rsid w:val="00935A17"/>
    <w:rsid w:val="00945F1D"/>
    <w:rsid w:val="00947957"/>
    <w:rsid w:val="00952B52"/>
    <w:rsid w:val="00956DE5"/>
    <w:rsid w:val="0096387A"/>
    <w:rsid w:val="0097621B"/>
    <w:rsid w:val="009829AC"/>
    <w:rsid w:val="00985C05"/>
    <w:rsid w:val="0098735D"/>
    <w:rsid w:val="009926DC"/>
    <w:rsid w:val="009947CA"/>
    <w:rsid w:val="009B1108"/>
    <w:rsid w:val="009B20A1"/>
    <w:rsid w:val="009B507E"/>
    <w:rsid w:val="009C0641"/>
    <w:rsid w:val="009E3CD6"/>
    <w:rsid w:val="009F0988"/>
    <w:rsid w:val="009F4216"/>
    <w:rsid w:val="009F4576"/>
    <w:rsid w:val="009F5F12"/>
    <w:rsid w:val="009F77AE"/>
    <w:rsid w:val="00A06959"/>
    <w:rsid w:val="00A07BA9"/>
    <w:rsid w:val="00A1666A"/>
    <w:rsid w:val="00A20D22"/>
    <w:rsid w:val="00A25987"/>
    <w:rsid w:val="00A35866"/>
    <w:rsid w:val="00A5272D"/>
    <w:rsid w:val="00A52BEC"/>
    <w:rsid w:val="00A63822"/>
    <w:rsid w:val="00A67E90"/>
    <w:rsid w:val="00A71F5E"/>
    <w:rsid w:val="00A85DBA"/>
    <w:rsid w:val="00A861FF"/>
    <w:rsid w:val="00A87C98"/>
    <w:rsid w:val="00A87D7A"/>
    <w:rsid w:val="00AA03E0"/>
    <w:rsid w:val="00AB550C"/>
    <w:rsid w:val="00AB7F38"/>
    <w:rsid w:val="00AC15B4"/>
    <w:rsid w:val="00AC37C0"/>
    <w:rsid w:val="00AE2E49"/>
    <w:rsid w:val="00AE4543"/>
    <w:rsid w:val="00AE77DC"/>
    <w:rsid w:val="00AF0F0C"/>
    <w:rsid w:val="00AF2080"/>
    <w:rsid w:val="00AF217F"/>
    <w:rsid w:val="00AF79B0"/>
    <w:rsid w:val="00B01963"/>
    <w:rsid w:val="00B0330E"/>
    <w:rsid w:val="00B0755E"/>
    <w:rsid w:val="00B214D1"/>
    <w:rsid w:val="00B2653B"/>
    <w:rsid w:val="00B30A9C"/>
    <w:rsid w:val="00B3318A"/>
    <w:rsid w:val="00B40EE2"/>
    <w:rsid w:val="00B4104F"/>
    <w:rsid w:val="00B44005"/>
    <w:rsid w:val="00B506B9"/>
    <w:rsid w:val="00B63DBC"/>
    <w:rsid w:val="00B71090"/>
    <w:rsid w:val="00B734D9"/>
    <w:rsid w:val="00B80ED2"/>
    <w:rsid w:val="00B91D9F"/>
    <w:rsid w:val="00B97C15"/>
    <w:rsid w:val="00B97FF0"/>
    <w:rsid w:val="00BA2164"/>
    <w:rsid w:val="00BA5245"/>
    <w:rsid w:val="00BA5343"/>
    <w:rsid w:val="00BA71EF"/>
    <w:rsid w:val="00BA7DD7"/>
    <w:rsid w:val="00BB3728"/>
    <w:rsid w:val="00BB498F"/>
    <w:rsid w:val="00BC7AA6"/>
    <w:rsid w:val="00C11841"/>
    <w:rsid w:val="00C13DEC"/>
    <w:rsid w:val="00C14849"/>
    <w:rsid w:val="00C270F8"/>
    <w:rsid w:val="00C346A3"/>
    <w:rsid w:val="00C34B15"/>
    <w:rsid w:val="00C50333"/>
    <w:rsid w:val="00C50421"/>
    <w:rsid w:val="00C519A4"/>
    <w:rsid w:val="00C639FC"/>
    <w:rsid w:val="00C74111"/>
    <w:rsid w:val="00C74706"/>
    <w:rsid w:val="00C75D70"/>
    <w:rsid w:val="00C84B6E"/>
    <w:rsid w:val="00C851C1"/>
    <w:rsid w:val="00C86099"/>
    <w:rsid w:val="00C921CB"/>
    <w:rsid w:val="00CA5835"/>
    <w:rsid w:val="00CA5EEF"/>
    <w:rsid w:val="00CB14FE"/>
    <w:rsid w:val="00CB33A9"/>
    <w:rsid w:val="00CC5C04"/>
    <w:rsid w:val="00CD1948"/>
    <w:rsid w:val="00CF2537"/>
    <w:rsid w:val="00CF2573"/>
    <w:rsid w:val="00D04188"/>
    <w:rsid w:val="00D073D9"/>
    <w:rsid w:val="00D17F60"/>
    <w:rsid w:val="00D238B1"/>
    <w:rsid w:val="00D33594"/>
    <w:rsid w:val="00D44D18"/>
    <w:rsid w:val="00D604C6"/>
    <w:rsid w:val="00D65300"/>
    <w:rsid w:val="00D67767"/>
    <w:rsid w:val="00D94243"/>
    <w:rsid w:val="00DA15AC"/>
    <w:rsid w:val="00DA20C5"/>
    <w:rsid w:val="00DA3F88"/>
    <w:rsid w:val="00DA600F"/>
    <w:rsid w:val="00DB5161"/>
    <w:rsid w:val="00DC2DAC"/>
    <w:rsid w:val="00DC4BB0"/>
    <w:rsid w:val="00DC7539"/>
    <w:rsid w:val="00DD1B1E"/>
    <w:rsid w:val="00DD2DBC"/>
    <w:rsid w:val="00DD35D3"/>
    <w:rsid w:val="00DD5158"/>
    <w:rsid w:val="00DE3306"/>
    <w:rsid w:val="00DF3F95"/>
    <w:rsid w:val="00DF48D4"/>
    <w:rsid w:val="00E01A92"/>
    <w:rsid w:val="00E035B7"/>
    <w:rsid w:val="00E03F96"/>
    <w:rsid w:val="00E04197"/>
    <w:rsid w:val="00E05D21"/>
    <w:rsid w:val="00E07C66"/>
    <w:rsid w:val="00E2392E"/>
    <w:rsid w:val="00E25754"/>
    <w:rsid w:val="00E26B46"/>
    <w:rsid w:val="00E2722A"/>
    <w:rsid w:val="00E3377C"/>
    <w:rsid w:val="00E34731"/>
    <w:rsid w:val="00E44DD6"/>
    <w:rsid w:val="00E50470"/>
    <w:rsid w:val="00E5779D"/>
    <w:rsid w:val="00E57D1C"/>
    <w:rsid w:val="00E57F95"/>
    <w:rsid w:val="00E74825"/>
    <w:rsid w:val="00E75DB6"/>
    <w:rsid w:val="00E85A2D"/>
    <w:rsid w:val="00E85BBA"/>
    <w:rsid w:val="00E91ADB"/>
    <w:rsid w:val="00E950C4"/>
    <w:rsid w:val="00EA21D3"/>
    <w:rsid w:val="00EA2F86"/>
    <w:rsid w:val="00EB1ADD"/>
    <w:rsid w:val="00EB2239"/>
    <w:rsid w:val="00EB2348"/>
    <w:rsid w:val="00EB4169"/>
    <w:rsid w:val="00EB48FF"/>
    <w:rsid w:val="00EB4F5B"/>
    <w:rsid w:val="00EC320B"/>
    <w:rsid w:val="00EF6DBC"/>
    <w:rsid w:val="00F102AD"/>
    <w:rsid w:val="00F26B41"/>
    <w:rsid w:val="00F3056B"/>
    <w:rsid w:val="00F375D6"/>
    <w:rsid w:val="00F5101A"/>
    <w:rsid w:val="00F61F35"/>
    <w:rsid w:val="00F666AA"/>
    <w:rsid w:val="00F70576"/>
    <w:rsid w:val="00F7447A"/>
    <w:rsid w:val="00F752A3"/>
    <w:rsid w:val="00F80E26"/>
    <w:rsid w:val="00F86DFD"/>
    <w:rsid w:val="00F94764"/>
    <w:rsid w:val="00F955F4"/>
    <w:rsid w:val="00F96F9F"/>
    <w:rsid w:val="00FB1C64"/>
    <w:rsid w:val="00FB5579"/>
    <w:rsid w:val="00FC25D7"/>
    <w:rsid w:val="00FC697C"/>
    <w:rsid w:val="00FE3A46"/>
    <w:rsid w:val="00FE3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87F51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6240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0162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62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016240"/>
    <w:rPr>
      <w:sz w:val="18"/>
      <w:szCs w:val="18"/>
    </w:rPr>
  </w:style>
  <w:style w:type="paragraph" w:customStyle="1" w:styleId="p15">
    <w:name w:val="p15"/>
    <w:basedOn w:val="Normal"/>
    <w:rsid w:val="00AB7F38"/>
    <w:pPr>
      <w:widowControl/>
    </w:pPr>
    <w:rPr>
      <w:rFonts w:ascii="Times New Roman" w:eastAsia="SimSun" w:hAnsi="Times New Roman" w:cs="Times New Roman"/>
      <w:kern w:val="0"/>
    </w:rPr>
  </w:style>
  <w:style w:type="character" w:customStyle="1" w:styleId="a">
    <w:name w:val="无"/>
    <w:rsid w:val="005F26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A1946E2-415F-4AAC-A1DD-CF0D6D9AE6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0</TotalTime>
  <Pages>3</Pages>
  <Words>465</Words>
  <Characters>2653</Characters>
  <Application>Microsoft Office Word</Application>
  <DocSecurity>0</DocSecurity>
  <Lines>22</Lines>
  <Paragraphs>6</Paragraphs>
  <ScaleCrop>false</ScaleCrop>
  <Company>Hewlett-Packard</Company>
  <LinksUpToDate>false</LinksUpToDate>
  <CharactersWithSpaces>3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jiyuanyuan</dc:creator>
  <cp:keywords/>
  <dc:description/>
  <cp:lastModifiedBy>RAVTAN</cp:lastModifiedBy>
  <cp:revision>153</cp:revision>
  <dcterms:created xsi:type="dcterms:W3CDTF">2017-06-18T09:20:00Z</dcterms:created>
  <dcterms:modified xsi:type="dcterms:W3CDTF">2019-06-29T02:37:00Z</dcterms:modified>
</cp:coreProperties>
</file>